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39B4C" w14:textId="7BC76518" w:rsidR="003918B2" w:rsidRPr="00C9166F" w:rsidRDefault="003918B2" w:rsidP="003918B2">
      <w:pPr>
        <w:pStyle w:val="Heading1"/>
        <w:spacing w:line="240" w:lineRule="auto"/>
      </w:pPr>
      <w:r>
        <w:t xml:space="preserve">Multimedia Appendix 12: </w:t>
      </w:r>
      <w:r w:rsidRPr="00C9166F">
        <w:t xml:space="preserve">Figure </w:t>
      </w:r>
      <w:r w:rsidR="008A7394">
        <w:t>S</w:t>
      </w:r>
      <w:r w:rsidRPr="00C9166F">
        <w:t>4. Proportion of participants transmitting at least one BP measurement within 7 days of each weekly notification in the weekend and weekday notification groups</w:t>
      </w:r>
    </w:p>
    <w:p w14:paraId="024994B2" w14:textId="77777777" w:rsidR="0074799F" w:rsidRDefault="003918B2">
      <w:r w:rsidRPr="00F516D5">
        <w:rPr>
          <w:noProof/>
        </w:rPr>
        <w:drawing>
          <wp:inline distT="0" distB="0" distL="0" distR="0" wp14:anchorId="5BDA1B39" wp14:editId="59533A24">
            <wp:extent cx="5395913" cy="3649980"/>
            <wp:effectExtent l="0" t="0" r="0" b="7620"/>
            <wp:docPr id="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3044" cy="3661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829"/>
    <w:rsid w:val="003918B2"/>
    <w:rsid w:val="004E1E0A"/>
    <w:rsid w:val="007D6AC5"/>
    <w:rsid w:val="008A7394"/>
    <w:rsid w:val="009F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1407A"/>
  <w15:chartTrackingRefBased/>
  <w15:docId w15:val="{A9DC9120-C8F9-44A1-B22D-8FD51F8FC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8B2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8B2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44:00Z</dcterms:created>
  <dcterms:modified xsi:type="dcterms:W3CDTF">2022-12-06T23:44:00Z</dcterms:modified>
</cp:coreProperties>
</file>